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 S1. S status correlation analysis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 status mesopancreatic stromal clearance status, S0/S+ mesopancreatic margin negative/positive for fibrotic stromal reaction, R status conventional resection margin status, CC correlation coefficient, p value given for Spearman rank correlation.</w:t>
      </w:r>
    </w:p>
    <w:tbl>
      <w:tblPr>
        <w:tblW w:w="6412" w:type="dxa"/>
        <w:tblInd w:w="-1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4697"/>
        <w:gridCol w:w="898"/>
        <w:gridCol w:w="8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00" w:hRule="atLeast"/>
        </w:trPr>
        <w:tc>
          <w:tcPr>
            <w:tcW w:w="64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with positive S status (S+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status positiv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oregional lymph node metastas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rati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angios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ngios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. Preoperative prediction of S status by radiologic parameters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/multivariate p value derived from binary logistic regression; Abbreviations: ICV inferior caval vein, SMA superior mesenteric artery, TU tumor, S status mesopancreatic stromal clearance status, S0/S+ mesopancreatic margin negative/positive for fibrotic stromal reaction, CI confidence interval, e excluded from analysis, fat [mm] thickness of fat sheath separating pancreas and blood vessel, TU distance [mm] distance of blood vessel wall from tumor</w:t>
      </w:r>
    </w:p>
    <w:tbl>
      <w:tblPr>
        <w:tblW w:w="7152" w:type="dxa"/>
        <w:tblInd w:w="-1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801"/>
        <w:gridCol w:w="1021"/>
        <w:gridCol w:w="999"/>
        <w:gridCol w:w="621"/>
        <w:gridCol w:w="1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65" w:hRule="atLeast"/>
        </w:trPr>
        <w:tc>
          <w:tcPr>
            <w:tcW w:w="7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ariate 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variate 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I fat [mm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I fat strand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I TU distance [mm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 fat [mm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 fat strand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 TU distance [mm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40" w:hRule="atLeast"/>
        </w:trPr>
        <w:tc>
          <w:tcPr>
            <w:tcW w:w="7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of S+ status by SMA fat sheath stra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8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ual S statu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 S status</w:t>
            </w:r>
          </w:p>
        </w:tc>
        <w:tc>
          <w:tcPr>
            <w:tcW w:w="23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 predi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28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% (specificit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+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% (sensitivit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predictive value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predictive value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 correctly predicted overall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doNotBreakWrappedTables/>
    <w:doNotWrapTextWithPunct/>
    <w:doNotUseEastAsianBreakRules/>
    <w:growAutofit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nhideWhenUsed="0" w:uiPriority="99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Calibri"/>
      <w:sz w:val="22"/>
      <w:szCs w:val="22"/>
      <w:lang w:val="en-US" w:eastAsia="en-US" w:bidi="ar-SA"/>
    </w:rPr>
  </w:style>
  <w:style w:type="character" w:default="1" w:styleId="2">
    <w:name w:val="Default Paragraph Font"/>
    <w:uiPriority w:val="99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Company>Frost-RL</Company>
  <Pages>2</Pages>
  <Words>244</Words>
  <Characters>1395</Characters>
  <Lines>0</Lines>
  <Paragraphs>0</Paragraphs>
  <TotalTime>0</TotalTime>
  <ScaleCrop>false</ScaleCrop>
  <LinksUpToDate>false</LinksUpToDate>
  <CharactersWithSpaces>0</CharactersWithSpaces>
  <Application>Kingsoft Office_9.1.0.455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0:18:00Z</dcterms:created>
  <dc:creator>Uli</dc:creator>
  <cp:lastModifiedBy>74537</cp:lastModifiedBy>
  <dcterms:modified xsi:type="dcterms:W3CDTF">2016-01-20T18:57:05Z</dcterms:modified>
  <dc:title>Table S1. S status correlation analysis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